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 xml:space="preserve">Additional file 1: Table S1. </w:t>
      </w:r>
      <w:r>
        <w:rPr>
          <w:rFonts w:cs="Arial" w:ascii="Arial" w:hAnsi="Arial"/>
          <w:b/>
          <w:sz w:val="24"/>
          <w:szCs w:val="24"/>
          <w:shd w:fill="FFFFFF" w:val="clear"/>
        </w:rPr>
        <w:t>Biomarkers Measurement in Neo-adjuvant vs Adjuvant Patients</w:t>
      </w:r>
    </w:p>
    <w:tbl>
      <w:tblPr>
        <w:tblW w:w="11177" w:type="dxa"/>
        <w:jc w:val="left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890"/>
        <w:gridCol w:w="1620"/>
        <w:gridCol w:w="900"/>
        <w:gridCol w:w="2340"/>
        <w:gridCol w:w="1890"/>
        <w:gridCol w:w="917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Neo-adjuvant</w:t>
            </w:r>
          </w:p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Mean (SD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Adjuvant</w:t>
            </w:r>
          </w:p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Mean (S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P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Neo-adjuvant</w:t>
            </w:r>
          </w:p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Median (IQ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Adjuvant</w:t>
            </w:r>
          </w:p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Median (IQR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b/>
                <w:b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shd w:fill="FFFFFF" w:val="clear"/>
              </w:rPr>
              <w:t>P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Overall 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IL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6 (3.6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3 (4.9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1 (2.5-5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 (0.3-4.0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0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CR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0 (8.7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2 (7.67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5 (1.2-12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7 (1.5-5.7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4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D-dim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 (0.3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 (0.6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7 (0.4-0.9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6 (0.4-1.1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4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RDI&gt;=85%, 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IL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5 (2.8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6 (3.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3.9 (1.0-5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1.7 (0.2-3.7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1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CR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7 (7.5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0 (7.3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5.5 (1.3-12.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2.5 (1.3-5.7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2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D-dim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 (0.3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 (0.6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1.0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7 (0.4-1.0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5 (0.3-1.0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4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RDI&lt;85% , 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IL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1 (4.2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4 (8.2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5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7.6 (4.8-11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2.0 (0.5-8.5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1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CR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2 (13.2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0 (8.65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5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3.9 (0.6-17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3.2 (2.2-6.2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84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D-dim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7 (0.1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 (0.5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6(0.5-0.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1.1 (0.6-1.7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</w:pPr>
            <w:r>
              <w:rPr>
                <w:rFonts w:eastAsia="Times New Roman"/>
                <w:color w:val="000000"/>
                <w:sz w:val="24"/>
                <w:szCs w:val="24"/>
                <w:shd w:fill="FFFFFF" w:val="clear"/>
              </w:rPr>
              <w:t>0.18</w:t>
            </w:r>
          </w:p>
        </w:tc>
      </w:tr>
    </w:tbl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23:36:00Z</dcterms:created>
  <dc:creator>JABSIN</dc:creator>
  <dc:description/>
  <dc:language>en-US</dc:language>
  <cp:lastModifiedBy>JABSIN</cp:lastModifiedBy>
  <dcterms:modified xsi:type="dcterms:W3CDTF">2017-08-11T23:38:00Z</dcterms:modified>
  <cp:revision>3</cp:revision>
  <dc:subject/>
  <dc:title/>
</cp:coreProperties>
</file>